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EB17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4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0 top genes only (20 smallest P values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6433"/>
        <w:gridCol w:w="734"/>
      </w:tblGrid>
      <w:tr w14:paraId="6B5A4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58F61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8A444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5B9F8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146DD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30A77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20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20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A2483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criptional misregulation in cancer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AA7F8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2</w:t>
            </w:r>
          </w:p>
        </w:tc>
      </w:tr>
      <w:tr w14:paraId="64535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B4E8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6105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xO signaling pathway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CE283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280A2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0E65D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2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2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DCC0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heumatoid arthritis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3A707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0A27B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53FC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17804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F-kappa B signaling pathway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E823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</w:tbl>
    <w:p w14:paraId="1B177E39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60"/>
    <w:rsid w:val="001309BF"/>
    <w:rsid w:val="00270860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FF14C2"/>
    <w:rsid w:val="3509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37</Characters>
  <Lines>3</Lines>
  <Paragraphs>1</Paragraphs>
  <TotalTime>1</TotalTime>
  <ScaleCrop>false</ScaleCrop>
  <LinksUpToDate>false</LinksUpToDate>
  <CharactersWithSpaces>25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6:00Z</dcterms:created>
  <dc:creator>Author</dc:creator>
  <cp:lastModifiedBy>Cherish</cp:lastModifiedBy>
  <dcterms:modified xsi:type="dcterms:W3CDTF">2025-09-23T02:2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B1EC89133AE541EC8FBE71C3F0E7329A_12</vt:lpwstr>
  </property>
</Properties>
</file>